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260" w:type="dxa"/>
        <w:tblLook w:val="04A0" w:firstRow="1" w:lastRow="0" w:firstColumn="1" w:lastColumn="0" w:noHBand="0" w:noVBand="1"/>
      </w:tblPr>
      <w:tblGrid>
        <w:gridCol w:w="280"/>
        <w:gridCol w:w="1840"/>
        <w:gridCol w:w="1760"/>
        <w:gridCol w:w="380"/>
      </w:tblGrid>
      <w:tr w:rsidR="00124638" w:rsidRPr="00124638" w14:paraId="33FECE82" w14:textId="77777777" w:rsidTr="00124638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2E202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537B9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79B9C" w14:textId="77777777" w:rsidR="00124638" w:rsidRPr="00124638" w:rsidRDefault="00124638" w:rsidP="0012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97CA0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24638" w:rsidRPr="00124638" w14:paraId="3899CB79" w14:textId="77777777" w:rsidTr="00124638">
        <w:trPr>
          <w:trHeight w:val="69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451689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7E6048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ampling period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40942F" w14:textId="77777777" w:rsidR="00124638" w:rsidRPr="00124638" w:rsidRDefault="00124638" w:rsidP="0012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sampl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818360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24638" w:rsidRPr="00124638" w14:paraId="6AF9E379" w14:textId="77777777" w:rsidTr="00124638">
        <w:trPr>
          <w:trHeight w:val="4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FB360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316295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Fall 20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FDFF2" w14:textId="77777777" w:rsidR="00124638" w:rsidRPr="00124638" w:rsidRDefault="00124638" w:rsidP="0012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F1D74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24638" w:rsidRPr="00124638" w14:paraId="0EBA5494" w14:textId="77777777" w:rsidTr="00124638">
        <w:trPr>
          <w:trHeight w:val="4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88E39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4DE85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Fall 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98EE6" w14:textId="77777777" w:rsidR="00124638" w:rsidRPr="00124638" w:rsidRDefault="00124638" w:rsidP="0012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EDB1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24638" w:rsidRPr="00124638" w14:paraId="687D00FD" w14:textId="77777777" w:rsidTr="00124638">
        <w:trPr>
          <w:trHeight w:val="4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B6ADD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4F637E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Spring 20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A8D65B" w14:textId="77777777" w:rsidR="00124638" w:rsidRPr="00124638" w:rsidRDefault="00124638" w:rsidP="0012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2505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24638" w:rsidRPr="00124638" w14:paraId="579A7B9B" w14:textId="77777777" w:rsidTr="00124638">
        <w:trPr>
          <w:trHeight w:val="4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BD163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C96E2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Spring 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546BA" w14:textId="77777777" w:rsidR="00124638" w:rsidRPr="00124638" w:rsidRDefault="00124638" w:rsidP="0012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71341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24638" w:rsidRPr="00124638" w14:paraId="13F007C5" w14:textId="77777777" w:rsidTr="00124638">
        <w:trPr>
          <w:trHeight w:val="4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4BEBA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95C21B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 Fall 20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46C29" w14:textId="77777777" w:rsidR="00124638" w:rsidRPr="00124638" w:rsidRDefault="00124638" w:rsidP="0012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3F88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24638" w:rsidRPr="00124638" w14:paraId="4D203B49" w14:textId="77777777" w:rsidTr="00124638">
        <w:trPr>
          <w:trHeight w:val="4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CF5A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DB824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 Fall 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0E13" w14:textId="77777777" w:rsidR="00124638" w:rsidRPr="00124638" w:rsidRDefault="00124638" w:rsidP="0012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ED64F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24638" w:rsidRPr="00124638" w14:paraId="5020DED5" w14:textId="77777777" w:rsidTr="00124638">
        <w:trPr>
          <w:trHeight w:val="4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F4E43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BA4C03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 Spring 20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02E99A" w14:textId="77777777" w:rsidR="00124638" w:rsidRPr="00124638" w:rsidRDefault="00124638" w:rsidP="0012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A2F7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24638" w:rsidRPr="00124638" w14:paraId="21A5C963" w14:textId="77777777" w:rsidTr="00124638">
        <w:trPr>
          <w:trHeight w:val="4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16A06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D1715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 Spring 20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B7597" w14:textId="77777777" w:rsidR="00124638" w:rsidRPr="00124638" w:rsidRDefault="00124638" w:rsidP="0012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B1087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24638" w:rsidRPr="00124638" w14:paraId="5D95BB59" w14:textId="77777777" w:rsidTr="00124638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B933C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4E72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A49C0" w14:textId="77777777" w:rsidR="00124638" w:rsidRPr="00124638" w:rsidRDefault="00124638" w:rsidP="0012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C1887" w14:textId="77777777" w:rsidR="00124638" w:rsidRPr="00124638" w:rsidRDefault="00124638" w:rsidP="00124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149EF8C" w14:textId="77777777" w:rsidR="008A69C1" w:rsidRDefault="008A69C1"/>
    <w:sectPr w:rsidR="008A6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38"/>
    <w:rsid w:val="00124638"/>
    <w:rsid w:val="0017557F"/>
    <w:rsid w:val="0026473C"/>
    <w:rsid w:val="002D57F2"/>
    <w:rsid w:val="008A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DD98B"/>
  <w15:chartTrackingRefBased/>
  <w15:docId w15:val="{E6B01B86-7AED-40B3-94E0-F66F2532E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46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6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6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6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6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6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6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6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6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6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6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6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6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6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6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6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6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6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6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46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6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6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6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6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6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orte</dc:creator>
  <cp:keywords/>
  <dc:description/>
  <cp:lastModifiedBy>Megan Korte</cp:lastModifiedBy>
  <cp:revision>1</cp:revision>
  <dcterms:created xsi:type="dcterms:W3CDTF">2025-11-09T21:08:00Z</dcterms:created>
  <dcterms:modified xsi:type="dcterms:W3CDTF">2025-11-09T21:09:00Z</dcterms:modified>
</cp:coreProperties>
</file>